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B2A518" w14:textId="77777777" w:rsidR="004129E1" w:rsidRPr="004129E1" w:rsidRDefault="004129E1" w:rsidP="004129E1">
      <w:pPr>
        <w:pStyle w:val="Heading1"/>
        <w:rPr>
          <w:rFonts w:ascii="Arial" w:hAnsi="Arial" w:cs="Arial"/>
          <w:sz w:val="24"/>
          <w:szCs w:val="24"/>
        </w:rPr>
      </w:pPr>
      <w:r w:rsidRPr="004129E1">
        <w:rPr>
          <w:rFonts w:ascii="Arial" w:hAnsi="Arial" w:cs="Arial"/>
          <w:sz w:val="24"/>
          <w:szCs w:val="24"/>
        </w:rPr>
        <w:t>Supplemental Material 2</w:t>
      </w:r>
    </w:p>
    <w:p w14:paraId="6A74553F" w14:textId="4954BD73" w:rsidR="004129E1" w:rsidRPr="00BF407B" w:rsidRDefault="004129E1" w:rsidP="004129E1">
      <w:pPr>
        <w:rPr>
          <w:szCs w:val="20"/>
        </w:rPr>
      </w:pPr>
      <w:r>
        <w:rPr>
          <w:szCs w:val="20"/>
        </w:rPr>
        <w:t>Known-groups Analysis</w:t>
      </w:r>
    </w:p>
    <w:tbl>
      <w:tblPr>
        <w:tblpPr w:leftFromText="180" w:rightFromText="180" w:vertAnchor="text" w:horzAnchor="margin" w:tblpXSpec="center" w:tblpY="150"/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573"/>
        <w:gridCol w:w="567"/>
        <w:gridCol w:w="709"/>
        <w:gridCol w:w="992"/>
        <w:gridCol w:w="981"/>
        <w:gridCol w:w="1276"/>
        <w:gridCol w:w="992"/>
        <w:gridCol w:w="851"/>
        <w:gridCol w:w="1003"/>
        <w:gridCol w:w="283"/>
        <w:gridCol w:w="557"/>
        <w:gridCol w:w="708"/>
        <w:gridCol w:w="567"/>
      </w:tblGrid>
      <w:tr w:rsidR="004129E1" w:rsidRPr="00340F92" w14:paraId="5A1F3943" w14:textId="77777777" w:rsidTr="00B41A05">
        <w:trPr>
          <w:trHeight w:val="78"/>
        </w:trPr>
        <w:tc>
          <w:tcPr>
            <w:tcW w:w="2416" w:type="dxa"/>
            <w:gridSpan w:val="3"/>
            <w:tcBorders>
              <w:bottom w:val="nil"/>
              <w:right w:val="nil"/>
            </w:tcBorders>
          </w:tcPr>
          <w:p w14:paraId="0BF72F5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4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DF4A09" w14:textId="77777777" w:rsidR="004129E1" w:rsidRPr="00340F92" w:rsidRDefault="004129E1" w:rsidP="00B41A05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>Dimensions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280EAB" w14:textId="77777777" w:rsidR="004129E1" w:rsidRPr="00340F92" w:rsidRDefault="004129E1" w:rsidP="00B41A05">
            <w:pPr>
              <w:pStyle w:val="Default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832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0CC76FF8" w14:textId="77777777" w:rsidR="004129E1" w:rsidRPr="00340F92" w:rsidRDefault="004129E1" w:rsidP="00B41A05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>Levels of Complexity</w:t>
            </w:r>
          </w:p>
        </w:tc>
      </w:tr>
      <w:tr w:rsidR="004129E1" w:rsidRPr="00340F92" w14:paraId="5F4A0EB9" w14:textId="77777777" w:rsidTr="00B41A05">
        <w:trPr>
          <w:trHeight w:val="375"/>
        </w:trPr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7AE493B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0374D3" w14:textId="77777777" w:rsidR="004129E1" w:rsidRPr="00340F92" w:rsidRDefault="004129E1" w:rsidP="00B41A05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5A5960C" w14:textId="77777777" w:rsidR="004129E1" w:rsidRPr="00340F92" w:rsidRDefault="004129E1" w:rsidP="00B41A05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C7A2A91" w14:textId="77777777" w:rsidR="004129E1" w:rsidRPr="00340F92" w:rsidRDefault="004129E1" w:rsidP="00B41A05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>Global Mean Scor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5BFDF36" w14:textId="77777777" w:rsidR="004129E1" w:rsidRPr="00340F92" w:rsidRDefault="004129E1" w:rsidP="00B41A05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>Assessment and care planning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E2C8A0" w14:textId="77777777" w:rsidR="004129E1" w:rsidRPr="00340F92" w:rsidRDefault="004129E1" w:rsidP="00B41A05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>Teaching of patients and famili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33769D6" w14:textId="77777777" w:rsidR="004129E1" w:rsidRPr="00340F92" w:rsidRDefault="004129E1" w:rsidP="00B41A05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>Communication and care coordin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FE3E3B3" w14:textId="77777777" w:rsidR="004129E1" w:rsidRPr="00340F92" w:rsidRDefault="004129E1" w:rsidP="00B41A05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>Integration and supervision of staff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4A32344" w14:textId="77777777" w:rsidR="004129E1" w:rsidRPr="00340F92" w:rsidRDefault="004129E1" w:rsidP="00B41A05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>Quality of care and patient safety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18CCE5B" w14:textId="77777777" w:rsidR="004129E1" w:rsidRPr="00340F92" w:rsidRDefault="004129E1" w:rsidP="00B41A05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>Knowledge utilization and updating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1D54D35" w14:textId="77777777" w:rsidR="004129E1" w:rsidRPr="00340F92" w:rsidRDefault="004129E1" w:rsidP="00B41A05">
            <w:pPr>
              <w:pStyle w:val="Default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EFF9D0E" w14:textId="77777777" w:rsidR="004129E1" w:rsidRPr="00340F92" w:rsidRDefault="004129E1" w:rsidP="00B41A05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F3901C5" w14:textId="77777777" w:rsidR="004129E1" w:rsidRPr="00340F92" w:rsidRDefault="004129E1" w:rsidP="00B41A05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vAlign w:val="bottom"/>
          </w:tcPr>
          <w:p w14:paraId="2905D1B0" w14:textId="77777777" w:rsidR="004129E1" w:rsidRPr="00340F92" w:rsidRDefault="004129E1" w:rsidP="00B41A05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4129E1" w:rsidRPr="00340F92" w14:paraId="4F10DC2A" w14:textId="77777777" w:rsidTr="00B41A05">
        <w:trPr>
          <w:trHeight w:val="177"/>
        </w:trPr>
        <w:tc>
          <w:tcPr>
            <w:tcW w:w="1276" w:type="dxa"/>
            <w:tcBorders>
              <w:bottom w:val="nil"/>
              <w:right w:val="nil"/>
            </w:tcBorders>
          </w:tcPr>
          <w:p w14:paraId="3723BB7B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Years of nursing experience </w:t>
            </w:r>
          </w:p>
        </w:tc>
        <w:tc>
          <w:tcPr>
            <w:tcW w:w="573" w:type="dxa"/>
            <w:tcBorders>
              <w:left w:val="nil"/>
              <w:bottom w:val="nil"/>
              <w:right w:val="nil"/>
            </w:tcBorders>
          </w:tcPr>
          <w:p w14:paraId="70DC2337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83FE466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629FACA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386FA24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0C36F9FE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421409E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AB8C1D7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CF14A2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6FB63CCA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D46F8E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left w:val="nil"/>
              <w:bottom w:val="nil"/>
              <w:right w:val="nil"/>
            </w:tcBorders>
          </w:tcPr>
          <w:p w14:paraId="66C8C3DC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F0EC35C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3469849A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129E1" w:rsidRPr="00340F92" w14:paraId="04136F7F" w14:textId="77777777" w:rsidTr="00B41A05">
        <w:trPr>
          <w:trHeight w:val="78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4DB1764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     &lt;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41D32E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2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362D5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17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756A31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77DDFA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9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48B832E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3460DE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74E08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D606D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2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AD031C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118AE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4C0BDA26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3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BCD026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7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4F8A34AB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53 </w:t>
            </w:r>
          </w:p>
        </w:tc>
      </w:tr>
      <w:tr w:rsidR="004129E1" w:rsidRPr="00340F92" w14:paraId="333AD84B" w14:textId="77777777" w:rsidTr="00B41A05">
        <w:trPr>
          <w:trHeight w:val="78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8A919C6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     5-1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0A4EBB71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2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7990EE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16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B9BAC1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3E2BB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0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B21099E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7AB3F6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56BBBC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6CED3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64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ED45F19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2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5103F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531127CA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3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305828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9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5DB2E65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53 </w:t>
            </w:r>
          </w:p>
        </w:tc>
      </w:tr>
      <w:tr w:rsidR="004129E1" w:rsidRPr="00340F92" w14:paraId="3F5A9BD4" w14:textId="77777777" w:rsidTr="00B41A05">
        <w:trPr>
          <w:trHeight w:val="78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3887C6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     11-2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561A50D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9D247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37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8C146A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F7E8AB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AA5D0E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4AD24E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72C54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068DC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60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3790CF6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F3302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5D8A439E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4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50F83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69500EF4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51 </w:t>
            </w:r>
          </w:p>
        </w:tc>
      </w:tr>
      <w:tr w:rsidR="004129E1" w:rsidRPr="00340F92" w14:paraId="6A215E1D" w14:textId="77777777" w:rsidTr="00B41A05">
        <w:trPr>
          <w:trHeight w:val="78"/>
        </w:trPr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1218F128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     &gt;25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8368A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13004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29.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BC1CE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69FBA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2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A7CA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2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C396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7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3FDFC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3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3A24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76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4A59A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6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1E6CC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028DA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3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C201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74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0957032C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55 </w:t>
            </w:r>
          </w:p>
        </w:tc>
      </w:tr>
      <w:tr w:rsidR="004129E1" w:rsidRPr="00340F92" w14:paraId="05C50374" w14:textId="77777777" w:rsidTr="00B41A05">
        <w:trPr>
          <w:trHeight w:val="275"/>
        </w:trPr>
        <w:tc>
          <w:tcPr>
            <w:tcW w:w="1276" w:type="dxa"/>
            <w:tcBorders>
              <w:bottom w:val="nil"/>
              <w:right w:val="nil"/>
            </w:tcBorders>
          </w:tcPr>
          <w:p w14:paraId="1D24620B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Years of experience in primary care </w:t>
            </w:r>
          </w:p>
        </w:tc>
        <w:tc>
          <w:tcPr>
            <w:tcW w:w="573" w:type="dxa"/>
            <w:tcBorders>
              <w:left w:val="nil"/>
              <w:bottom w:val="nil"/>
              <w:right w:val="nil"/>
            </w:tcBorders>
          </w:tcPr>
          <w:p w14:paraId="17D1FBDE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DB82C24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D825FA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D9B9BC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75B2DCAE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9C8E76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B6380A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34ADBF6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39E531A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28AF945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left w:val="nil"/>
              <w:bottom w:val="nil"/>
              <w:right w:val="nil"/>
            </w:tcBorders>
          </w:tcPr>
          <w:p w14:paraId="72DB7771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8822B1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64BB700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129E1" w:rsidRPr="00340F92" w14:paraId="523ECFA4" w14:textId="77777777" w:rsidTr="00B41A05">
        <w:trPr>
          <w:trHeight w:val="78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2221CE1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     &lt;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21BAD63B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7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B95DE4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4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53C01B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FDA23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9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D4468E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7A233E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A6BE84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3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E7A24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58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84831F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B28E59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310BEB9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3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58B72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6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337608D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40 </w:t>
            </w:r>
          </w:p>
        </w:tc>
      </w:tr>
      <w:tr w:rsidR="004129E1" w:rsidRPr="00340F92" w14:paraId="1307F45D" w14:textId="77777777" w:rsidTr="00B41A05">
        <w:trPr>
          <w:trHeight w:val="87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EB099B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     5-1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6807260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6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4BAF9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39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9D13A4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077349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7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4DEA95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131EC9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90D71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b/>
                <w:bCs/>
                <w:sz w:val="16"/>
                <w:szCs w:val="16"/>
              </w:rPr>
              <w:t>4.57</w:t>
            </w:r>
            <w:r w:rsidRPr="00340F92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 xml:space="preserve">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977D0C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3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AA4EEFB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70EC5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6B26820A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3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57B6B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23085DEC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64 </w:t>
            </w:r>
          </w:p>
        </w:tc>
      </w:tr>
      <w:tr w:rsidR="004129E1" w:rsidRPr="00340F92" w14:paraId="31E10B11" w14:textId="77777777" w:rsidTr="00B41A05">
        <w:trPr>
          <w:trHeight w:val="78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3364E28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     11-2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45611B1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5A056C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14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8ECA9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FDD757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A3B2D6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4A7C2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89979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8886E4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0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0ABC447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959D8E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3ECA082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5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A8C45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9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50824D6C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66 </w:t>
            </w:r>
          </w:p>
        </w:tc>
      </w:tr>
      <w:tr w:rsidR="004129E1" w:rsidRPr="00340F92" w14:paraId="15544C9F" w14:textId="77777777" w:rsidTr="00B41A05">
        <w:trPr>
          <w:trHeight w:val="89"/>
        </w:trPr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2172550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     &gt;25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5D7AC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FB64E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1.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1997E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9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A315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60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4BEA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7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244D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6B1F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b/>
                <w:bCs/>
                <w:sz w:val="16"/>
                <w:szCs w:val="16"/>
              </w:rPr>
              <w:t>4.78</w:t>
            </w:r>
            <w:r w:rsidRPr="00340F92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r w:rsidRPr="00340F9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6E2E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33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B369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28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94E89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6D34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2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35D9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6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3A8B840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>4.89</w:t>
            </w:r>
            <w:r w:rsidRPr="00340F9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  <w:r w:rsidRPr="00340F9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129E1" w:rsidRPr="00340F92" w14:paraId="750BBA65" w14:textId="77777777" w:rsidTr="00B41A05">
        <w:trPr>
          <w:trHeight w:val="177"/>
        </w:trPr>
        <w:tc>
          <w:tcPr>
            <w:tcW w:w="1276" w:type="dxa"/>
            <w:tcBorders>
              <w:bottom w:val="nil"/>
              <w:right w:val="nil"/>
            </w:tcBorders>
          </w:tcPr>
          <w:p w14:paraId="5E0C27F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Nursing Education </w:t>
            </w:r>
          </w:p>
        </w:tc>
        <w:tc>
          <w:tcPr>
            <w:tcW w:w="573" w:type="dxa"/>
            <w:tcBorders>
              <w:left w:val="nil"/>
              <w:bottom w:val="nil"/>
              <w:right w:val="nil"/>
            </w:tcBorders>
          </w:tcPr>
          <w:p w14:paraId="1365C4B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2374FE1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F00509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A1F9EB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1A19D796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C7052EE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C2A7291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379F31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2870F349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1031F749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left w:val="nil"/>
              <w:bottom w:val="nil"/>
              <w:right w:val="nil"/>
            </w:tcBorders>
          </w:tcPr>
          <w:p w14:paraId="67E87519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5BE12828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67CE6BD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129E1" w:rsidRPr="00340F92" w14:paraId="729F611E" w14:textId="77777777" w:rsidTr="00B41A05">
        <w:trPr>
          <w:trHeight w:val="78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DFAA3BC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    Diploma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36844A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1DAC7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37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6DC19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A7D94E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7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A4858F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897DC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AA2B48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4B3EA7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74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1AF49C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AF6C6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10DFA536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3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D1B5A6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7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7E32818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58 </w:t>
            </w:r>
          </w:p>
        </w:tc>
      </w:tr>
      <w:tr w:rsidR="004129E1" w:rsidRPr="00340F92" w14:paraId="03FC1262" w14:textId="77777777" w:rsidTr="00B41A05">
        <w:trPr>
          <w:trHeight w:val="177"/>
        </w:trPr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675DB6B4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    Baccalaureate </w:t>
            </w:r>
          </w:p>
          <w:p w14:paraId="11370C8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    or higher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78709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10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41366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62.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9138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0372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96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1BE9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8BF3B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9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D2341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2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E1D39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69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3FEC8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5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21ECA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406F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3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B4A69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31C23F1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54 </w:t>
            </w:r>
          </w:p>
        </w:tc>
      </w:tr>
      <w:tr w:rsidR="004129E1" w:rsidRPr="00340F92" w14:paraId="48CF0CDA" w14:textId="77777777" w:rsidTr="00B41A05">
        <w:trPr>
          <w:trHeight w:val="78"/>
        </w:trPr>
        <w:tc>
          <w:tcPr>
            <w:tcW w:w="1276" w:type="dxa"/>
            <w:tcBorders>
              <w:bottom w:val="nil"/>
              <w:right w:val="nil"/>
            </w:tcBorders>
          </w:tcPr>
          <w:p w14:paraId="7859F1B8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Current role </w:t>
            </w:r>
          </w:p>
        </w:tc>
        <w:tc>
          <w:tcPr>
            <w:tcW w:w="573" w:type="dxa"/>
            <w:tcBorders>
              <w:left w:val="nil"/>
              <w:bottom w:val="nil"/>
              <w:right w:val="nil"/>
            </w:tcBorders>
          </w:tcPr>
          <w:p w14:paraId="2D9B21EC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3711AC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51DE991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79610E8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131354B9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7A5F8C6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545AD47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D156578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78E27CEA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23DF126C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left w:val="nil"/>
              <w:bottom w:val="nil"/>
              <w:right w:val="nil"/>
            </w:tcBorders>
          </w:tcPr>
          <w:p w14:paraId="3FD284F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A44A9E4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07364A5A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129E1" w:rsidRPr="00340F92" w14:paraId="2D7A7787" w14:textId="77777777" w:rsidTr="00B41A05">
        <w:trPr>
          <w:trHeight w:val="78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A2CDCD7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     Staff nurse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3620EF2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12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84B811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73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961D6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F3896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7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4EA439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2F497A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22967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F29E67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66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6B3D37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C3AA5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7C6A6A9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3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895D9C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7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45D8E949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47 </w:t>
            </w:r>
          </w:p>
        </w:tc>
      </w:tr>
      <w:tr w:rsidR="004129E1" w:rsidRPr="00340F92" w14:paraId="44632F54" w14:textId="77777777" w:rsidTr="00B41A05">
        <w:trPr>
          <w:trHeight w:val="178"/>
        </w:trPr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4E483FF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     Other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BFE31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36E7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26.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2F008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F19FB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.15*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47911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5549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0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A454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4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F646B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0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C313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23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9DF3B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5ADC1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3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79E5B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b/>
                <w:bCs/>
                <w:sz w:val="16"/>
                <w:szCs w:val="16"/>
              </w:rPr>
              <w:t>5.02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7132C958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72 </w:t>
            </w:r>
          </w:p>
        </w:tc>
      </w:tr>
      <w:tr w:rsidR="004129E1" w:rsidRPr="00340F92" w14:paraId="683BFBC9" w14:textId="77777777" w:rsidTr="00B41A05">
        <w:trPr>
          <w:trHeight w:val="177"/>
        </w:trPr>
        <w:tc>
          <w:tcPr>
            <w:tcW w:w="1276" w:type="dxa"/>
            <w:tcBorders>
              <w:bottom w:val="nil"/>
              <w:right w:val="nil"/>
            </w:tcBorders>
          </w:tcPr>
          <w:p w14:paraId="2C1B74D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Employment Status </w:t>
            </w:r>
          </w:p>
        </w:tc>
        <w:tc>
          <w:tcPr>
            <w:tcW w:w="573" w:type="dxa"/>
            <w:tcBorders>
              <w:left w:val="nil"/>
              <w:bottom w:val="nil"/>
              <w:right w:val="nil"/>
            </w:tcBorders>
          </w:tcPr>
          <w:p w14:paraId="345D64D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DF19F88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9821D0B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FA0F38E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6CAC7024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E5701F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AF29E4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8AE927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4C367B9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612FE97B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left w:val="nil"/>
              <w:bottom w:val="nil"/>
              <w:right w:val="nil"/>
            </w:tcBorders>
          </w:tcPr>
          <w:p w14:paraId="061CF22C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F833756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07EE9E4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129E1" w:rsidRPr="00340F92" w14:paraId="693F5249" w14:textId="77777777" w:rsidTr="00B41A05">
        <w:trPr>
          <w:trHeight w:val="78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0374BF9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     Full time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446A764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1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47A3E8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74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67E4A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BADD29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5C3649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F6772E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46EB64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C12056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67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402684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660D07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450EC51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3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AB235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7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5A78D99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48 </w:t>
            </w:r>
          </w:p>
        </w:tc>
      </w:tr>
      <w:tr w:rsidR="004129E1" w:rsidRPr="00340F92" w14:paraId="15B281FB" w14:textId="77777777" w:rsidTr="00B41A05">
        <w:trPr>
          <w:trHeight w:val="78"/>
        </w:trPr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3D44A6B7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    Other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C9F6A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C4C5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25.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8C31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08F3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0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2E64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82B26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9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C1B0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4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6E88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69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2D02B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8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8CEA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C85A8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2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03F4B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74590219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62 </w:t>
            </w:r>
          </w:p>
        </w:tc>
      </w:tr>
      <w:tr w:rsidR="004129E1" w:rsidRPr="00340F92" w14:paraId="261C289E" w14:textId="77777777" w:rsidTr="00B41A05">
        <w:trPr>
          <w:trHeight w:val="177"/>
        </w:trPr>
        <w:tc>
          <w:tcPr>
            <w:tcW w:w="1276" w:type="dxa"/>
            <w:tcBorders>
              <w:bottom w:val="nil"/>
              <w:right w:val="nil"/>
            </w:tcBorders>
          </w:tcPr>
          <w:p w14:paraId="7C31284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Organizational Structure </w:t>
            </w:r>
          </w:p>
        </w:tc>
        <w:tc>
          <w:tcPr>
            <w:tcW w:w="573" w:type="dxa"/>
            <w:tcBorders>
              <w:left w:val="nil"/>
              <w:bottom w:val="nil"/>
              <w:right w:val="nil"/>
            </w:tcBorders>
          </w:tcPr>
          <w:p w14:paraId="04E2876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1706397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FA9590B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EC9D5E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101F311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7AA3D9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9093FE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2E4E198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51AF876B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55EAEFC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left w:val="nil"/>
              <w:bottom w:val="nil"/>
              <w:right w:val="nil"/>
            </w:tcBorders>
          </w:tcPr>
          <w:p w14:paraId="30FEAD2B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54623B6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5ED4D5D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129E1" w:rsidRPr="00340F92" w14:paraId="7A874AAD" w14:textId="77777777" w:rsidTr="00B41A05">
        <w:trPr>
          <w:trHeight w:val="78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14EFFE1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     CHC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6EBB2357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47C12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21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CAF63A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54D3DC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9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15048A9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00358B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12C72C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6FCD3C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79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621400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0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A12B99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46126021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3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FE99C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475DF4DB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51 </w:t>
            </w:r>
          </w:p>
        </w:tc>
      </w:tr>
      <w:tr w:rsidR="004129E1" w:rsidRPr="00340F92" w14:paraId="47E0D237" w14:textId="77777777" w:rsidTr="00B41A05">
        <w:trPr>
          <w:trHeight w:val="78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348B5E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     FHT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077622E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1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269BB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61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2F949E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653788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81036D8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14DF87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CFF677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2F047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64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FCAB797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F1C4D7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4C1953A8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3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AB2F1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7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7C39939C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49 </w:t>
            </w:r>
          </w:p>
        </w:tc>
      </w:tr>
      <w:tr w:rsidR="004129E1" w:rsidRPr="00340F92" w14:paraId="51648A7B" w14:textId="77777777" w:rsidTr="00B41A05">
        <w:trPr>
          <w:trHeight w:val="78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6ED733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     NPLC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2E6968F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EC5B6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7AE3B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7FD6C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5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65E5EB6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645996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CDB7CC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3.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10BA98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45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4D3168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9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13696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70BF1E4E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FA95A3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5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1E4B7F6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25 </w:t>
            </w:r>
          </w:p>
        </w:tc>
      </w:tr>
      <w:tr w:rsidR="004129E1" w:rsidRPr="00340F92" w14:paraId="1910FC26" w14:textId="77777777" w:rsidTr="00B41A05">
        <w:trPr>
          <w:trHeight w:val="78"/>
        </w:trPr>
        <w:tc>
          <w:tcPr>
            <w:tcW w:w="1276" w:type="dxa"/>
            <w:tcBorders>
              <w:top w:val="nil"/>
              <w:right w:val="nil"/>
            </w:tcBorders>
          </w:tcPr>
          <w:p w14:paraId="192183A0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     Other 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14:paraId="35C35D07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2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2D4AF76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11.6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45BF42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79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6B204B5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9 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</w:tcPr>
          <w:p w14:paraId="566B88B7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03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668C312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85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C108DA4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14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216890C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66 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05945B3E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13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77D10BF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</w:tcPr>
          <w:p w14:paraId="03F84436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5.31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65D7068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76 </w:t>
            </w:r>
          </w:p>
        </w:tc>
        <w:tc>
          <w:tcPr>
            <w:tcW w:w="567" w:type="dxa"/>
            <w:tcBorders>
              <w:top w:val="nil"/>
              <w:left w:val="nil"/>
            </w:tcBorders>
          </w:tcPr>
          <w:p w14:paraId="29AE26BD" w14:textId="77777777" w:rsidR="004129E1" w:rsidRPr="00340F92" w:rsidRDefault="004129E1" w:rsidP="00B41A05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340F92">
              <w:rPr>
                <w:rFonts w:ascii="Arial" w:hAnsi="Arial" w:cs="Arial"/>
                <w:sz w:val="16"/>
                <w:szCs w:val="16"/>
              </w:rPr>
              <w:t xml:space="preserve">4.49 </w:t>
            </w:r>
          </w:p>
        </w:tc>
      </w:tr>
    </w:tbl>
    <w:p w14:paraId="3BA60F54" w14:textId="77777777" w:rsidR="004129E1" w:rsidRDefault="004129E1" w:rsidP="004129E1">
      <w:pPr>
        <w:spacing w:line="240" w:lineRule="auto"/>
        <w:rPr>
          <w:i/>
          <w:iCs/>
        </w:rPr>
      </w:pPr>
      <w:r>
        <w:rPr>
          <w:i/>
          <w:iCs/>
        </w:rPr>
        <w:t>Community Health Center (CHC); Family Health Team (FHT); Nurse Practitioner-Led Clinic (NPLC)</w:t>
      </w:r>
    </w:p>
    <w:p w14:paraId="6CA6D4F7" w14:textId="77777777" w:rsidR="004129E1" w:rsidRPr="00B841D1" w:rsidRDefault="004129E1" w:rsidP="004129E1">
      <w:pPr>
        <w:spacing w:line="240" w:lineRule="auto"/>
        <w:rPr>
          <w:i/>
          <w:iCs/>
        </w:rPr>
      </w:pPr>
      <w:r>
        <w:rPr>
          <w:i/>
          <w:iCs/>
        </w:rPr>
        <w:t>P&lt;.05</w:t>
      </w:r>
    </w:p>
    <w:p w14:paraId="5745048F" w14:textId="77777777" w:rsidR="004129E1" w:rsidRDefault="004129E1" w:rsidP="004129E1">
      <w:pPr>
        <w:spacing w:after="160" w:line="259" w:lineRule="auto"/>
        <w:rPr>
          <w:szCs w:val="20"/>
        </w:rPr>
      </w:pPr>
    </w:p>
    <w:p w14:paraId="6CCFB52D" w14:textId="020E9C6E" w:rsidR="008D76D5" w:rsidRPr="00A23DB6" w:rsidRDefault="005F73C4" w:rsidP="00A23DB6">
      <w:pPr>
        <w:spacing w:after="160" w:line="259" w:lineRule="auto"/>
        <w:rPr>
          <w:rFonts w:eastAsiaTheme="majorEastAsia" w:cstheme="majorBidi"/>
          <w:b/>
          <w:szCs w:val="32"/>
        </w:rPr>
      </w:pPr>
    </w:p>
    <w:sectPr w:rsidR="008D76D5" w:rsidRPr="00A23DB6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44E276" w14:textId="77777777" w:rsidR="005F73C4" w:rsidRDefault="005F73C4" w:rsidP="003B031A">
      <w:pPr>
        <w:spacing w:line="240" w:lineRule="auto"/>
      </w:pPr>
      <w:r>
        <w:separator/>
      </w:r>
    </w:p>
  </w:endnote>
  <w:endnote w:type="continuationSeparator" w:id="0">
    <w:p w14:paraId="44BD24B4" w14:textId="77777777" w:rsidR="005F73C4" w:rsidRDefault="005F73C4" w:rsidP="003B03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8B9FBB" w14:textId="77777777" w:rsidR="005F73C4" w:rsidRDefault="005F73C4" w:rsidP="003B031A">
      <w:pPr>
        <w:spacing w:line="240" w:lineRule="auto"/>
      </w:pPr>
      <w:r>
        <w:separator/>
      </w:r>
    </w:p>
  </w:footnote>
  <w:footnote w:type="continuationSeparator" w:id="0">
    <w:p w14:paraId="472B290B" w14:textId="77777777" w:rsidR="005F73C4" w:rsidRDefault="005F73C4" w:rsidP="003B031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E56042" w14:textId="614149C2" w:rsidR="003B031A" w:rsidRDefault="003B031A">
    <w:pPr>
      <w:pStyle w:val="Header"/>
    </w:pPr>
    <w:r>
      <w:t>MEASURING SCOPE OF PRACTICE ENACTMENT</w:t>
    </w:r>
  </w:p>
  <w:p w14:paraId="5E0327EA" w14:textId="77777777" w:rsidR="003B031A" w:rsidRDefault="003B03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9E1"/>
    <w:rsid w:val="00131B7F"/>
    <w:rsid w:val="003B031A"/>
    <w:rsid w:val="004129E1"/>
    <w:rsid w:val="005F73C4"/>
    <w:rsid w:val="006025E4"/>
    <w:rsid w:val="008B6599"/>
    <w:rsid w:val="009B3C0C"/>
    <w:rsid w:val="009F4ADA"/>
    <w:rsid w:val="00A23DB6"/>
    <w:rsid w:val="00B66623"/>
    <w:rsid w:val="00D2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D8F3F"/>
  <w15:chartTrackingRefBased/>
  <w15:docId w15:val="{B6E6E1F4-ADCD-481D-A45A-836C5FF65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9E1"/>
    <w:pPr>
      <w:spacing w:after="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599"/>
    <w:pPr>
      <w:keepNext/>
      <w:keepLines/>
      <w:jc w:val="center"/>
      <w:outlineLvl w:val="0"/>
    </w:pPr>
    <w:rPr>
      <w:rFonts w:ascii="Times New Roman" w:eastAsiaTheme="majorEastAsia" w:hAnsi="Times New Roman" w:cstheme="majorBidi"/>
      <w:b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6623"/>
    <w:pPr>
      <w:keepNext/>
      <w:keepLines/>
      <w:outlineLvl w:val="1"/>
    </w:pPr>
    <w:rPr>
      <w:rFonts w:ascii="Times New Roman" w:eastAsiaTheme="majorEastAsia" w:hAnsi="Times New Roman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4F7A"/>
    <w:pPr>
      <w:keepNext/>
      <w:keepLines/>
      <w:outlineLvl w:val="2"/>
    </w:pPr>
    <w:rPr>
      <w:rFonts w:ascii="Times New Roman" w:eastAsiaTheme="majorEastAsia" w:hAnsi="Times New Roman" w:cstheme="majorBidi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599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6623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24F7A"/>
    <w:rPr>
      <w:rFonts w:ascii="Times New Roman" w:eastAsiaTheme="majorEastAsia" w:hAnsi="Times New Roman" w:cstheme="majorBidi"/>
      <w:szCs w:val="24"/>
    </w:rPr>
  </w:style>
  <w:style w:type="paragraph" w:customStyle="1" w:styleId="Default">
    <w:name w:val="Default"/>
    <w:rsid w:val="004129E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B031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31A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3B031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31A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Braithwaite</dc:creator>
  <cp:keywords/>
  <dc:description/>
  <cp:lastModifiedBy>Suzanne Braithwaite</cp:lastModifiedBy>
  <cp:revision>3</cp:revision>
  <dcterms:created xsi:type="dcterms:W3CDTF">2021-04-10T21:23:00Z</dcterms:created>
  <dcterms:modified xsi:type="dcterms:W3CDTF">2021-04-13T13:51:00Z</dcterms:modified>
</cp:coreProperties>
</file>